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763B7B" w14:textId="4B20EF75" w:rsidR="003D35FD" w:rsidRPr="0080220B" w:rsidRDefault="004D5BE8" w:rsidP="004B2E82">
      <w:pPr>
        <w:spacing w:after="0" w:line="36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nl-BE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nl-BE"/>
        </w:rPr>
        <w:t>Additional file</w:t>
      </w:r>
      <w:r w:rsidR="00D73002" w:rsidRPr="002E1524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nl-BE"/>
        </w:rPr>
        <w:t xml:space="preserve"> </w:t>
      </w:r>
      <w:r w:rsidR="00E16E44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nl-BE"/>
        </w:rPr>
        <w:t>2</w:t>
      </w:r>
      <w:r w:rsidR="00631861" w:rsidRPr="002E1524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nl-BE"/>
        </w:rPr>
        <w:t>.</w:t>
      </w:r>
      <w:r w:rsidR="00D73002" w:rsidRPr="002E1524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nl-BE"/>
        </w:rPr>
        <w:t xml:space="preserve"> </w:t>
      </w:r>
      <w:r w:rsidR="0080220B" w:rsidRPr="0080220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nl-BE"/>
        </w:rPr>
        <w:t>G-COMAN</w:t>
      </w:r>
      <w:r w:rsidR="0080220B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nl-BE"/>
        </w:rPr>
        <w:t xml:space="preserve"> </w:t>
      </w:r>
      <w:r w:rsidR="00D73002" w:rsidRPr="0080220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nl-BE"/>
        </w:rPr>
        <w:t>Key Performance Indicators (KPIs)</w:t>
      </w:r>
      <w:r w:rsidR="004B2E82" w:rsidRPr="0080220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nl-BE"/>
        </w:rPr>
        <w:t>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562"/>
        <w:gridCol w:w="3402"/>
        <w:gridCol w:w="3686"/>
        <w:gridCol w:w="1412"/>
      </w:tblGrid>
      <w:tr w:rsidR="00B709BA" w:rsidRPr="002E1524" w14:paraId="7D444849" w14:textId="77777777" w:rsidTr="00316E97">
        <w:tc>
          <w:tcPr>
            <w:tcW w:w="562" w:type="dxa"/>
            <w:shd w:val="clear" w:color="auto" w:fill="auto"/>
          </w:tcPr>
          <w:p w14:paraId="726C52FD" w14:textId="1908174C" w:rsidR="00B709BA" w:rsidRPr="00316E97" w:rsidRDefault="00B709BA" w:rsidP="000F19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32"/>
                <w:szCs w:val="32"/>
                <w:lang w:eastAsia="nl-BE"/>
              </w:rPr>
            </w:pPr>
            <w:r w:rsidRPr="00316E9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BE"/>
              </w:rPr>
              <w:t>Nr.</w:t>
            </w:r>
          </w:p>
        </w:tc>
        <w:tc>
          <w:tcPr>
            <w:tcW w:w="3402" w:type="dxa"/>
            <w:shd w:val="clear" w:color="auto" w:fill="auto"/>
          </w:tcPr>
          <w:p w14:paraId="40B8A4AD" w14:textId="66728CC2" w:rsidR="00B709BA" w:rsidRPr="00316E97" w:rsidRDefault="00B709BA" w:rsidP="000F19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32"/>
                <w:szCs w:val="32"/>
                <w:lang w:eastAsia="nl-BE"/>
              </w:rPr>
            </w:pPr>
            <w:r w:rsidRPr="00316E9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BE"/>
              </w:rPr>
              <w:t>Outcome indicator</w:t>
            </w:r>
          </w:p>
        </w:tc>
        <w:tc>
          <w:tcPr>
            <w:tcW w:w="3686" w:type="dxa"/>
            <w:shd w:val="clear" w:color="auto" w:fill="auto"/>
          </w:tcPr>
          <w:p w14:paraId="069268ED" w14:textId="538ED9A0" w:rsidR="00B709BA" w:rsidRPr="00316E97" w:rsidRDefault="00B709BA" w:rsidP="000F19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32"/>
                <w:szCs w:val="32"/>
                <w:lang w:eastAsia="nl-BE"/>
              </w:rPr>
            </w:pPr>
            <w:r w:rsidRPr="00316E9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BE"/>
              </w:rPr>
              <w:t>Definition</w:t>
            </w:r>
          </w:p>
        </w:tc>
        <w:tc>
          <w:tcPr>
            <w:tcW w:w="1412" w:type="dxa"/>
            <w:shd w:val="clear" w:color="auto" w:fill="auto"/>
          </w:tcPr>
          <w:p w14:paraId="39D00B0A" w14:textId="2A3F9F3A" w:rsidR="00B709BA" w:rsidRPr="00316E97" w:rsidRDefault="00B709BA" w:rsidP="000F19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32"/>
                <w:szCs w:val="32"/>
                <w:lang w:eastAsia="nl-BE"/>
              </w:rPr>
            </w:pPr>
            <w:r w:rsidRPr="00316E9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BE"/>
              </w:rPr>
              <w:t>Target</w:t>
            </w:r>
          </w:p>
        </w:tc>
      </w:tr>
      <w:tr w:rsidR="00B709BA" w:rsidRPr="002E1524" w14:paraId="522EA574" w14:textId="77777777" w:rsidTr="00273AC9">
        <w:tc>
          <w:tcPr>
            <w:tcW w:w="562" w:type="dxa"/>
          </w:tcPr>
          <w:p w14:paraId="3F960790" w14:textId="6696FD8E" w:rsidR="00B709BA" w:rsidRPr="002E1524" w:rsidRDefault="00B709BA" w:rsidP="000F193D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32"/>
                <w:szCs w:val="32"/>
                <w:lang w:eastAsia="nl-BE"/>
              </w:rPr>
            </w:pPr>
            <w:r w:rsidRPr="002E1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  <w:t>1</w:t>
            </w:r>
          </w:p>
        </w:tc>
        <w:tc>
          <w:tcPr>
            <w:tcW w:w="3402" w:type="dxa"/>
          </w:tcPr>
          <w:p w14:paraId="79AD00A4" w14:textId="003EC33C" w:rsidR="00B709BA" w:rsidRPr="002E1524" w:rsidRDefault="00862CD2" w:rsidP="000F193D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32"/>
                <w:szCs w:val="32"/>
                <w:lang w:eastAsia="nl-BE"/>
              </w:rPr>
            </w:pPr>
            <w:r w:rsidRPr="002E1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  <w:t>L</w:t>
            </w:r>
            <w:r w:rsidR="00B709BA" w:rsidRPr="002E1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  <w:t xml:space="preserve">ength of stay </w:t>
            </w:r>
            <w:r w:rsidRPr="002E1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  <w:t>in the acute hospital</w:t>
            </w:r>
          </w:p>
        </w:tc>
        <w:tc>
          <w:tcPr>
            <w:tcW w:w="3686" w:type="dxa"/>
          </w:tcPr>
          <w:p w14:paraId="7CFE91E7" w14:textId="0A631C58" w:rsidR="003B4903" w:rsidRPr="002E1524" w:rsidRDefault="00B709BA" w:rsidP="000F193D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</w:pPr>
            <w:r w:rsidRPr="002E1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  <w:t xml:space="preserve">Total </w:t>
            </w:r>
            <w:r w:rsidR="00862CD2" w:rsidRPr="002E1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  <w:t xml:space="preserve">number of days between admission and discharge </w:t>
            </w:r>
          </w:p>
        </w:tc>
        <w:tc>
          <w:tcPr>
            <w:tcW w:w="1412" w:type="dxa"/>
          </w:tcPr>
          <w:p w14:paraId="4D3054B6" w14:textId="1EF73C36" w:rsidR="00B709BA" w:rsidRPr="002E1524" w:rsidRDefault="00B709BA" w:rsidP="000F193D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32"/>
                <w:szCs w:val="32"/>
                <w:lang w:eastAsia="nl-BE"/>
              </w:rPr>
            </w:pPr>
            <w:r w:rsidRPr="002E1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  <w:t>-1 day</w:t>
            </w:r>
          </w:p>
        </w:tc>
      </w:tr>
      <w:tr w:rsidR="00022999" w:rsidRPr="002E1524" w14:paraId="0074E4F4" w14:textId="77777777" w:rsidTr="00273AC9">
        <w:tc>
          <w:tcPr>
            <w:tcW w:w="562" w:type="dxa"/>
            <w:vMerge w:val="restart"/>
          </w:tcPr>
          <w:p w14:paraId="628E3D16" w14:textId="6F894A62" w:rsidR="00022999" w:rsidRPr="002E1524" w:rsidRDefault="00022999" w:rsidP="000F193D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32"/>
                <w:szCs w:val="32"/>
                <w:lang w:eastAsia="nl-BE"/>
              </w:rPr>
            </w:pPr>
            <w:r w:rsidRPr="002E1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  <w:t>2</w:t>
            </w:r>
          </w:p>
        </w:tc>
        <w:tc>
          <w:tcPr>
            <w:tcW w:w="3402" w:type="dxa"/>
          </w:tcPr>
          <w:p w14:paraId="05CA6F0E" w14:textId="00F77230" w:rsidR="00022999" w:rsidRPr="002E1524" w:rsidRDefault="00022999" w:rsidP="000F193D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32"/>
                <w:szCs w:val="32"/>
                <w:lang w:eastAsia="nl-BE"/>
              </w:rPr>
            </w:pPr>
            <w:r w:rsidRPr="002E1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  <w:t>In-hospital mortality</w:t>
            </w:r>
          </w:p>
        </w:tc>
        <w:tc>
          <w:tcPr>
            <w:tcW w:w="3686" w:type="dxa"/>
          </w:tcPr>
          <w:p w14:paraId="2FE45429" w14:textId="77777777" w:rsidR="00022999" w:rsidRPr="002E1524" w:rsidRDefault="00022999" w:rsidP="000F193D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</w:pPr>
            <w:r w:rsidRPr="002E1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  <w:t>Number of patients who died during hospitalization/</w:t>
            </w:r>
          </w:p>
          <w:p w14:paraId="42131B71" w14:textId="657D6FA0" w:rsidR="00022999" w:rsidRPr="002E1524" w:rsidRDefault="00022999" w:rsidP="000F193D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32"/>
                <w:szCs w:val="32"/>
                <w:lang w:eastAsia="nl-BE"/>
              </w:rPr>
            </w:pPr>
            <w:r w:rsidRPr="002E1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  <w:t xml:space="preserve">Total number of patients </w:t>
            </w:r>
          </w:p>
        </w:tc>
        <w:tc>
          <w:tcPr>
            <w:tcW w:w="1412" w:type="dxa"/>
          </w:tcPr>
          <w:p w14:paraId="72109018" w14:textId="555D7B91" w:rsidR="00022999" w:rsidRPr="002E1524" w:rsidRDefault="00022999" w:rsidP="000F193D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32"/>
                <w:szCs w:val="32"/>
                <w:lang w:eastAsia="nl-BE"/>
              </w:rPr>
            </w:pPr>
            <w:r w:rsidRPr="002E1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  <w:t>-5% RR</w:t>
            </w:r>
          </w:p>
        </w:tc>
      </w:tr>
      <w:tr w:rsidR="00022999" w:rsidRPr="002E1524" w14:paraId="105B3A5E" w14:textId="77777777" w:rsidTr="00273AC9">
        <w:tc>
          <w:tcPr>
            <w:tcW w:w="562" w:type="dxa"/>
            <w:vMerge/>
          </w:tcPr>
          <w:p w14:paraId="1F801E6A" w14:textId="77777777" w:rsidR="00022999" w:rsidRPr="002E1524" w:rsidRDefault="00022999" w:rsidP="000F193D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32"/>
                <w:szCs w:val="32"/>
                <w:lang w:eastAsia="nl-BE"/>
              </w:rPr>
            </w:pPr>
          </w:p>
        </w:tc>
        <w:tc>
          <w:tcPr>
            <w:tcW w:w="3402" w:type="dxa"/>
          </w:tcPr>
          <w:p w14:paraId="111B7DB6" w14:textId="0EBEC08E" w:rsidR="00022999" w:rsidRPr="002E1524" w:rsidRDefault="00022999" w:rsidP="000F193D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32"/>
                <w:szCs w:val="32"/>
                <w:lang w:eastAsia="nl-BE"/>
              </w:rPr>
            </w:pPr>
            <w:r w:rsidRPr="002E1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  <w:t xml:space="preserve">30-days mortality </w:t>
            </w:r>
          </w:p>
        </w:tc>
        <w:tc>
          <w:tcPr>
            <w:tcW w:w="3686" w:type="dxa"/>
          </w:tcPr>
          <w:p w14:paraId="437D7B05" w14:textId="77777777" w:rsidR="00273AC9" w:rsidRPr="002E1524" w:rsidRDefault="00022999" w:rsidP="000F193D">
            <w:pPr>
              <w:pStyle w:val="Lijstalinea"/>
              <w:numPr>
                <w:ilvl w:val="0"/>
                <w:numId w:val="5"/>
              </w:num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</w:pPr>
            <w:r w:rsidRPr="002E1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  <w:t>Number of patients who died within 3</w:t>
            </w:r>
            <w:r w:rsidR="00273AC9" w:rsidRPr="002E1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  <w:t>0</w:t>
            </w:r>
            <w:r w:rsidRPr="002E1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  <w:t xml:space="preserve"> </w:t>
            </w:r>
            <w:r w:rsidR="00273AC9" w:rsidRPr="002E1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  <w:t>days</w:t>
            </w:r>
            <w:r w:rsidRPr="002E1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  <w:t xml:space="preserve"> after discharge/Total number of patients</w:t>
            </w:r>
          </w:p>
          <w:p w14:paraId="66B26CBE" w14:textId="3D1E039D" w:rsidR="00273AC9" w:rsidRPr="002E1524" w:rsidRDefault="00273AC9" w:rsidP="000F193D">
            <w:pPr>
              <w:pStyle w:val="Lijstalinea"/>
              <w:numPr>
                <w:ilvl w:val="0"/>
                <w:numId w:val="5"/>
              </w:num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</w:pPr>
            <w:r w:rsidRPr="002E1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  <w:t>Number of patients who died within 30 days after admission/Total number of patients</w:t>
            </w:r>
          </w:p>
        </w:tc>
        <w:tc>
          <w:tcPr>
            <w:tcW w:w="1412" w:type="dxa"/>
          </w:tcPr>
          <w:p w14:paraId="6602B15D" w14:textId="222720B3" w:rsidR="00022999" w:rsidRPr="002E1524" w:rsidRDefault="00022999" w:rsidP="000F193D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32"/>
                <w:szCs w:val="32"/>
                <w:lang w:eastAsia="nl-BE"/>
              </w:rPr>
            </w:pPr>
            <w:r w:rsidRPr="002E1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  <w:t>-5% RR</w:t>
            </w:r>
          </w:p>
        </w:tc>
      </w:tr>
      <w:tr w:rsidR="00022999" w:rsidRPr="002E1524" w14:paraId="4D981180" w14:textId="77777777" w:rsidTr="00273AC9">
        <w:tc>
          <w:tcPr>
            <w:tcW w:w="562" w:type="dxa"/>
            <w:vMerge/>
          </w:tcPr>
          <w:p w14:paraId="16DAEC1C" w14:textId="77777777" w:rsidR="00022999" w:rsidRPr="002E1524" w:rsidRDefault="00022999" w:rsidP="000F193D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32"/>
                <w:szCs w:val="32"/>
                <w:lang w:eastAsia="nl-BE"/>
              </w:rPr>
            </w:pPr>
          </w:p>
        </w:tc>
        <w:tc>
          <w:tcPr>
            <w:tcW w:w="3402" w:type="dxa"/>
          </w:tcPr>
          <w:p w14:paraId="67A0BE58" w14:textId="1DEFAF0B" w:rsidR="00022999" w:rsidRPr="002E1524" w:rsidRDefault="00022999" w:rsidP="000F193D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32"/>
                <w:szCs w:val="32"/>
                <w:lang w:eastAsia="nl-BE"/>
              </w:rPr>
            </w:pPr>
            <w:r w:rsidRPr="002E1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  <w:t>90-days mortality</w:t>
            </w:r>
          </w:p>
        </w:tc>
        <w:tc>
          <w:tcPr>
            <w:tcW w:w="3686" w:type="dxa"/>
          </w:tcPr>
          <w:p w14:paraId="2BD4AA7D" w14:textId="34447E83" w:rsidR="00273AC9" w:rsidRPr="002E1524" w:rsidRDefault="00273AC9" w:rsidP="000F193D">
            <w:pPr>
              <w:pStyle w:val="Lijstalinea"/>
              <w:numPr>
                <w:ilvl w:val="0"/>
                <w:numId w:val="6"/>
              </w:num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</w:pPr>
            <w:r w:rsidRPr="002E1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  <w:t>Number of patients who died within 90 days after discharge/Total number of patients</w:t>
            </w:r>
          </w:p>
          <w:p w14:paraId="1CB31D72" w14:textId="3D801E73" w:rsidR="00022999" w:rsidRPr="002E1524" w:rsidRDefault="00273AC9" w:rsidP="000F193D">
            <w:pPr>
              <w:pStyle w:val="Lijstalinea"/>
              <w:numPr>
                <w:ilvl w:val="0"/>
                <w:numId w:val="6"/>
              </w:num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</w:pPr>
            <w:r w:rsidRPr="002E1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  <w:t>Number of patients who died within 90 days after admission/Total number of patients</w:t>
            </w:r>
          </w:p>
        </w:tc>
        <w:tc>
          <w:tcPr>
            <w:tcW w:w="1412" w:type="dxa"/>
          </w:tcPr>
          <w:p w14:paraId="1E7D7256" w14:textId="298EB97E" w:rsidR="00022999" w:rsidRPr="002E1524" w:rsidRDefault="00022999" w:rsidP="000F193D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32"/>
                <w:szCs w:val="32"/>
                <w:lang w:eastAsia="nl-BE"/>
              </w:rPr>
            </w:pPr>
            <w:r w:rsidRPr="002E1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  <w:t>-5% RR</w:t>
            </w:r>
          </w:p>
        </w:tc>
      </w:tr>
      <w:tr w:rsidR="00B709BA" w:rsidRPr="002E1524" w14:paraId="62264A64" w14:textId="77777777" w:rsidTr="00273AC9">
        <w:tc>
          <w:tcPr>
            <w:tcW w:w="562" w:type="dxa"/>
          </w:tcPr>
          <w:p w14:paraId="5DE4478C" w14:textId="642A4341" w:rsidR="00B709BA" w:rsidRPr="002E1524" w:rsidRDefault="00B709BA" w:rsidP="000F193D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32"/>
                <w:szCs w:val="32"/>
                <w:lang w:eastAsia="nl-BE"/>
              </w:rPr>
            </w:pPr>
            <w:r w:rsidRPr="002E1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  <w:t>3</w:t>
            </w:r>
          </w:p>
        </w:tc>
        <w:tc>
          <w:tcPr>
            <w:tcW w:w="3402" w:type="dxa"/>
          </w:tcPr>
          <w:p w14:paraId="19999CDB" w14:textId="3F7CF56B" w:rsidR="00B709BA" w:rsidRPr="002E1524" w:rsidRDefault="00B709BA" w:rsidP="000F193D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32"/>
                <w:szCs w:val="32"/>
                <w:lang w:eastAsia="nl-BE"/>
              </w:rPr>
            </w:pPr>
            <w:r w:rsidRPr="002E1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  <w:t xml:space="preserve">Upgrade of care </w:t>
            </w:r>
          </w:p>
        </w:tc>
        <w:tc>
          <w:tcPr>
            <w:tcW w:w="3686" w:type="dxa"/>
          </w:tcPr>
          <w:p w14:paraId="5567817F" w14:textId="77777777" w:rsidR="003B4903" w:rsidRPr="002E1524" w:rsidRDefault="00B709BA" w:rsidP="000F193D">
            <w:pPr>
              <w:pStyle w:val="Lijstalinea"/>
              <w:numPr>
                <w:ilvl w:val="0"/>
                <w:numId w:val="7"/>
              </w:num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</w:pPr>
            <w:r w:rsidRPr="002E1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  <w:t>Number of patients with an upgrade of care</w:t>
            </w:r>
            <w:r w:rsidR="00273AC9" w:rsidRPr="002E1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  <w:t xml:space="preserve"> from the traumatology ward to the intensive care unit</w:t>
            </w:r>
            <w:r w:rsidRPr="002E1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  <w:t>/</w:t>
            </w:r>
            <w:r w:rsidR="00273AC9" w:rsidRPr="002E1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  <w:t>T</w:t>
            </w:r>
            <w:r w:rsidRPr="002E1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  <w:t>otal number of patients</w:t>
            </w:r>
          </w:p>
          <w:p w14:paraId="35232C9D" w14:textId="2D759487" w:rsidR="00273AC9" w:rsidRPr="002E1524" w:rsidRDefault="00273AC9" w:rsidP="000F193D">
            <w:pPr>
              <w:pStyle w:val="Lijstalinea"/>
              <w:numPr>
                <w:ilvl w:val="0"/>
                <w:numId w:val="7"/>
              </w:num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</w:pPr>
            <w:r w:rsidRPr="002E1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  <w:t>Number of patients with an upgrade of care from the traumatology ward to the emergency department /Total number of patients</w:t>
            </w:r>
          </w:p>
        </w:tc>
        <w:tc>
          <w:tcPr>
            <w:tcW w:w="1412" w:type="dxa"/>
          </w:tcPr>
          <w:p w14:paraId="21735F93" w14:textId="2AB5D585" w:rsidR="00B709BA" w:rsidRPr="002E1524" w:rsidRDefault="00B709BA" w:rsidP="000F193D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32"/>
                <w:szCs w:val="32"/>
                <w:lang w:eastAsia="nl-BE"/>
              </w:rPr>
            </w:pPr>
            <w:r w:rsidRPr="002E1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  <w:t xml:space="preserve">-5% </w:t>
            </w:r>
            <w:r w:rsidR="005C4EC9" w:rsidRPr="002E1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  <w:t>RR</w:t>
            </w:r>
          </w:p>
        </w:tc>
      </w:tr>
      <w:tr w:rsidR="00B709BA" w:rsidRPr="002E1524" w14:paraId="3AD81FAF" w14:textId="77777777" w:rsidTr="00273AC9">
        <w:tc>
          <w:tcPr>
            <w:tcW w:w="562" w:type="dxa"/>
          </w:tcPr>
          <w:p w14:paraId="7200BCCF" w14:textId="27699F6D" w:rsidR="00B709BA" w:rsidRPr="002E1524" w:rsidRDefault="00B709BA" w:rsidP="000F193D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32"/>
                <w:szCs w:val="32"/>
                <w:lang w:eastAsia="nl-BE"/>
              </w:rPr>
            </w:pPr>
            <w:r w:rsidRPr="002E1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  <w:lastRenderedPageBreak/>
              <w:t>4</w:t>
            </w:r>
          </w:p>
        </w:tc>
        <w:tc>
          <w:tcPr>
            <w:tcW w:w="3402" w:type="dxa"/>
          </w:tcPr>
          <w:p w14:paraId="21585347" w14:textId="5E3F5CE8" w:rsidR="00B709BA" w:rsidRPr="002E1524" w:rsidRDefault="00273AC9" w:rsidP="000F193D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32"/>
                <w:szCs w:val="32"/>
                <w:lang w:eastAsia="nl-BE"/>
              </w:rPr>
            </w:pPr>
            <w:r w:rsidRPr="002E1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  <w:t>Use of antibiotics</w:t>
            </w:r>
          </w:p>
        </w:tc>
        <w:tc>
          <w:tcPr>
            <w:tcW w:w="3686" w:type="dxa"/>
          </w:tcPr>
          <w:p w14:paraId="547F8ADB" w14:textId="68CDFD81" w:rsidR="00B709BA" w:rsidRPr="002E1524" w:rsidRDefault="00B709BA" w:rsidP="000F193D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32"/>
                <w:szCs w:val="32"/>
                <w:lang w:eastAsia="nl-BE"/>
              </w:rPr>
            </w:pPr>
            <w:r w:rsidRPr="002E1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  <w:t>Number of patients receiving antibiotics for 3 or more days</w:t>
            </w:r>
            <w:r w:rsidR="00273AC9" w:rsidRPr="002E1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  <w:t xml:space="preserve"> (exclusion of patients with upgrade of care)</w:t>
            </w:r>
            <w:r w:rsidRPr="002E1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  <w:t>/Total number of patients</w:t>
            </w:r>
          </w:p>
        </w:tc>
        <w:tc>
          <w:tcPr>
            <w:tcW w:w="1412" w:type="dxa"/>
          </w:tcPr>
          <w:p w14:paraId="3BFED903" w14:textId="7B7F8E17" w:rsidR="00B709BA" w:rsidRPr="002E1524" w:rsidRDefault="00B709BA" w:rsidP="000F193D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32"/>
                <w:szCs w:val="32"/>
                <w:lang w:eastAsia="nl-BE"/>
              </w:rPr>
            </w:pPr>
            <w:r w:rsidRPr="002E1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  <w:t xml:space="preserve">-10% </w:t>
            </w:r>
            <w:r w:rsidR="005C4EC9" w:rsidRPr="002E1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  <w:t>RR</w:t>
            </w:r>
          </w:p>
        </w:tc>
      </w:tr>
      <w:tr w:rsidR="00B709BA" w:rsidRPr="002E1524" w14:paraId="12264F27" w14:textId="77777777" w:rsidTr="00273AC9">
        <w:tc>
          <w:tcPr>
            <w:tcW w:w="562" w:type="dxa"/>
          </w:tcPr>
          <w:p w14:paraId="10443D04" w14:textId="7CDF07E5" w:rsidR="00B709BA" w:rsidRPr="002E1524" w:rsidRDefault="00B709BA" w:rsidP="000F193D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32"/>
                <w:szCs w:val="32"/>
                <w:lang w:eastAsia="nl-BE"/>
              </w:rPr>
            </w:pPr>
            <w:r w:rsidRPr="002E1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  <w:t>5</w:t>
            </w:r>
          </w:p>
        </w:tc>
        <w:tc>
          <w:tcPr>
            <w:tcW w:w="3402" w:type="dxa"/>
          </w:tcPr>
          <w:p w14:paraId="24E57E06" w14:textId="6EA2CAD8" w:rsidR="00B709BA" w:rsidRPr="002E1524" w:rsidRDefault="00273AC9" w:rsidP="000F193D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32"/>
                <w:szCs w:val="32"/>
                <w:lang w:eastAsia="nl-BE"/>
              </w:rPr>
            </w:pPr>
            <w:r w:rsidRPr="002E1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  <w:t>I</w:t>
            </w:r>
            <w:r w:rsidR="00B709BA" w:rsidRPr="002E1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  <w:t xml:space="preserve">ncidence of delirium  </w:t>
            </w:r>
          </w:p>
        </w:tc>
        <w:tc>
          <w:tcPr>
            <w:tcW w:w="3686" w:type="dxa"/>
          </w:tcPr>
          <w:p w14:paraId="13206F2B" w14:textId="78B0447D" w:rsidR="00B709BA" w:rsidRPr="002E1524" w:rsidRDefault="00B709BA" w:rsidP="000F193D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32"/>
                <w:szCs w:val="32"/>
                <w:lang w:eastAsia="nl-BE"/>
              </w:rPr>
            </w:pPr>
            <w:r w:rsidRPr="002E1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  <w:t xml:space="preserve">Number of </w:t>
            </w:r>
            <w:r w:rsidR="00273AC9" w:rsidRPr="002E1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  <w:t>patients with at least one Delirium Observation Score scale of three during hospitalization</w:t>
            </w:r>
            <w:r w:rsidRPr="002E1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  <w:t>/Total number of patients</w:t>
            </w:r>
          </w:p>
        </w:tc>
        <w:tc>
          <w:tcPr>
            <w:tcW w:w="1412" w:type="dxa"/>
          </w:tcPr>
          <w:p w14:paraId="5E5586EE" w14:textId="70581F8B" w:rsidR="00B709BA" w:rsidRPr="002E1524" w:rsidRDefault="00B709BA" w:rsidP="000F193D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32"/>
                <w:szCs w:val="32"/>
                <w:lang w:eastAsia="nl-BE"/>
              </w:rPr>
            </w:pPr>
            <w:r w:rsidRPr="002E1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  <w:t xml:space="preserve">-20% </w:t>
            </w:r>
            <w:r w:rsidR="005C4EC9" w:rsidRPr="002E1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  <w:t>RR</w:t>
            </w:r>
          </w:p>
        </w:tc>
      </w:tr>
      <w:tr w:rsidR="00B709BA" w:rsidRPr="002E1524" w14:paraId="274B66AC" w14:textId="77777777" w:rsidTr="00273AC9">
        <w:tc>
          <w:tcPr>
            <w:tcW w:w="562" w:type="dxa"/>
          </w:tcPr>
          <w:p w14:paraId="467146B0" w14:textId="12AEA5DC" w:rsidR="00B709BA" w:rsidRPr="002E1524" w:rsidRDefault="00B709BA" w:rsidP="000F193D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</w:pPr>
            <w:r w:rsidRPr="002E1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  <w:t>6</w:t>
            </w:r>
          </w:p>
        </w:tc>
        <w:tc>
          <w:tcPr>
            <w:tcW w:w="3402" w:type="dxa"/>
          </w:tcPr>
          <w:p w14:paraId="02B1B57E" w14:textId="511DB1F0" w:rsidR="00B709BA" w:rsidRPr="002E1524" w:rsidRDefault="00B709BA" w:rsidP="000F193D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</w:pPr>
            <w:r w:rsidRPr="002E1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  <w:t xml:space="preserve">Unplanned readmissions within 30 days after discharge </w:t>
            </w:r>
          </w:p>
        </w:tc>
        <w:tc>
          <w:tcPr>
            <w:tcW w:w="3686" w:type="dxa"/>
          </w:tcPr>
          <w:p w14:paraId="768C574C" w14:textId="283851DB" w:rsidR="00250EA0" w:rsidRPr="002E1524" w:rsidRDefault="00B709BA" w:rsidP="000F193D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</w:pPr>
            <w:r w:rsidRPr="002E1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  <w:t xml:space="preserve">Number of patients who were readmitted </w:t>
            </w:r>
            <w:r w:rsidR="00273AC9" w:rsidRPr="002E1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  <w:t>via</w:t>
            </w:r>
            <w:r w:rsidRPr="002E1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  <w:t xml:space="preserve"> the emergency department within 30 days after discharge/Total number of patients</w:t>
            </w:r>
          </w:p>
        </w:tc>
        <w:tc>
          <w:tcPr>
            <w:tcW w:w="1412" w:type="dxa"/>
          </w:tcPr>
          <w:p w14:paraId="00FDE51E" w14:textId="5352B65C" w:rsidR="00B709BA" w:rsidRPr="002E1524" w:rsidRDefault="00B709BA" w:rsidP="000F193D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</w:pPr>
            <w:r w:rsidRPr="002E1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  <w:t xml:space="preserve">-5% </w:t>
            </w:r>
            <w:r w:rsidR="005C4EC9" w:rsidRPr="002E1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  <w:t>RR</w:t>
            </w:r>
          </w:p>
        </w:tc>
      </w:tr>
      <w:tr w:rsidR="00B709BA" w:rsidRPr="002E1524" w14:paraId="2D6A6C92" w14:textId="77777777" w:rsidTr="00273AC9">
        <w:tc>
          <w:tcPr>
            <w:tcW w:w="562" w:type="dxa"/>
          </w:tcPr>
          <w:p w14:paraId="15890DB7" w14:textId="66D3F215" w:rsidR="00B709BA" w:rsidRPr="002E1524" w:rsidRDefault="00B709BA" w:rsidP="000F193D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</w:pPr>
            <w:r w:rsidRPr="002E1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  <w:t>7</w:t>
            </w:r>
          </w:p>
        </w:tc>
        <w:tc>
          <w:tcPr>
            <w:tcW w:w="3402" w:type="dxa"/>
          </w:tcPr>
          <w:p w14:paraId="45DFE35F" w14:textId="13A90D3D" w:rsidR="00B709BA" w:rsidRPr="002E1524" w:rsidRDefault="00B709BA" w:rsidP="000F193D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</w:pPr>
            <w:r w:rsidRPr="002E1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  <w:t>Referrals to the geriatric day clinic after discharge</w:t>
            </w:r>
          </w:p>
        </w:tc>
        <w:tc>
          <w:tcPr>
            <w:tcW w:w="3686" w:type="dxa"/>
          </w:tcPr>
          <w:p w14:paraId="39228EB3" w14:textId="1375765D" w:rsidR="00B709BA" w:rsidRPr="002E1524" w:rsidRDefault="00B709BA" w:rsidP="000F193D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</w:pPr>
            <w:r w:rsidRPr="002E1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  <w:t xml:space="preserve">Number of </w:t>
            </w:r>
            <w:r w:rsidR="00273AC9" w:rsidRPr="002E1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  <w:t>visits to</w:t>
            </w:r>
            <w:r w:rsidRPr="002E1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  <w:t xml:space="preserve"> the geriatric day clinic within 6 months of discharge </w:t>
            </w:r>
          </w:p>
        </w:tc>
        <w:tc>
          <w:tcPr>
            <w:tcW w:w="1412" w:type="dxa"/>
          </w:tcPr>
          <w:p w14:paraId="7DC94509" w14:textId="75B2C747" w:rsidR="00B709BA" w:rsidRPr="002E1524" w:rsidRDefault="00B709BA" w:rsidP="000F193D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</w:pPr>
            <w:r w:rsidRPr="002E1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  <w:t xml:space="preserve">+10% </w:t>
            </w:r>
            <w:r w:rsidR="005C4EC9" w:rsidRPr="002E1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  <w:t>AI</w:t>
            </w:r>
          </w:p>
        </w:tc>
      </w:tr>
      <w:tr w:rsidR="00273AC9" w:rsidRPr="002E1524" w14:paraId="2DC8A0E4" w14:textId="77777777" w:rsidTr="00273AC9">
        <w:tc>
          <w:tcPr>
            <w:tcW w:w="562" w:type="dxa"/>
            <w:vMerge w:val="restart"/>
          </w:tcPr>
          <w:p w14:paraId="7C4CEE32" w14:textId="04D10952" w:rsidR="00273AC9" w:rsidRPr="002E1524" w:rsidRDefault="00273AC9" w:rsidP="000F193D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</w:pPr>
            <w:r w:rsidRPr="002E1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  <w:t>8</w:t>
            </w:r>
          </w:p>
        </w:tc>
        <w:tc>
          <w:tcPr>
            <w:tcW w:w="3402" w:type="dxa"/>
          </w:tcPr>
          <w:p w14:paraId="2E5AECCD" w14:textId="625F54FF" w:rsidR="00273AC9" w:rsidRPr="002E1524" w:rsidRDefault="00273AC9" w:rsidP="000F193D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</w:pPr>
            <w:r w:rsidRPr="002E1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  <w:t>Surgical reoperation during hospitalization</w:t>
            </w:r>
          </w:p>
        </w:tc>
        <w:tc>
          <w:tcPr>
            <w:tcW w:w="3686" w:type="dxa"/>
          </w:tcPr>
          <w:p w14:paraId="713B3908" w14:textId="51C45955" w:rsidR="00273AC9" w:rsidRPr="002E1524" w:rsidRDefault="00273AC9" w:rsidP="000F193D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</w:pPr>
            <w:r w:rsidRPr="002E1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  <w:t>Number of patients who needed a surgical reoperation during hospitalization/Total number of surgical patients</w:t>
            </w:r>
          </w:p>
        </w:tc>
        <w:tc>
          <w:tcPr>
            <w:tcW w:w="1412" w:type="dxa"/>
          </w:tcPr>
          <w:p w14:paraId="0807C977" w14:textId="1A608DE3" w:rsidR="00273AC9" w:rsidRPr="002E1524" w:rsidRDefault="00273AC9" w:rsidP="000F193D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</w:pPr>
            <w:r w:rsidRPr="002E1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  <w:t>-10% RR</w:t>
            </w:r>
          </w:p>
        </w:tc>
      </w:tr>
      <w:tr w:rsidR="00273AC9" w:rsidRPr="002E1524" w14:paraId="17770714" w14:textId="77777777" w:rsidTr="00273AC9">
        <w:tc>
          <w:tcPr>
            <w:tcW w:w="562" w:type="dxa"/>
            <w:vMerge/>
          </w:tcPr>
          <w:p w14:paraId="7FDBB7B3" w14:textId="77777777" w:rsidR="00273AC9" w:rsidRPr="002E1524" w:rsidRDefault="00273AC9" w:rsidP="000F193D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</w:pPr>
          </w:p>
        </w:tc>
        <w:tc>
          <w:tcPr>
            <w:tcW w:w="3402" w:type="dxa"/>
          </w:tcPr>
          <w:p w14:paraId="2B234F21" w14:textId="19234178" w:rsidR="00273AC9" w:rsidRPr="002E1524" w:rsidRDefault="00273AC9" w:rsidP="000F193D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</w:pPr>
            <w:r w:rsidRPr="002E1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  <w:t>Surgical reoperation within 30-days and 90-days after surgery</w:t>
            </w:r>
          </w:p>
        </w:tc>
        <w:tc>
          <w:tcPr>
            <w:tcW w:w="3686" w:type="dxa"/>
          </w:tcPr>
          <w:p w14:paraId="049F7DA2" w14:textId="6B49E212" w:rsidR="00273AC9" w:rsidRPr="002E1524" w:rsidRDefault="00273AC9" w:rsidP="000F193D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</w:pPr>
            <w:r w:rsidRPr="002E1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  <w:t>Number of patients who needed a surgical reoperation within 30-days after the first surgery/Total number of surgical patients</w:t>
            </w:r>
          </w:p>
        </w:tc>
        <w:tc>
          <w:tcPr>
            <w:tcW w:w="1412" w:type="dxa"/>
          </w:tcPr>
          <w:p w14:paraId="75A35EC1" w14:textId="1A2201C5" w:rsidR="00273AC9" w:rsidRPr="002E1524" w:rsidRDefault="00273AC9" w:rsidP="000F193D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</w:pPr>
            <w:r w:rsidRPr="002E1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  <w:t>-10% RR</w:t>
            </w:r>
          </w:p>
        </w:tc>
      </w:tr>
      <w:tr w:rsidR="00273AC9" w:rsidRPr="002E1524" w14:paraId="0BE5EFC1" w14:textId="77777777" w:rsidTr="00273AC9">
        <w:tc>
          <w:tcPr>
            <w:tcW w:w="562" w:type="dxa"/>
            <w:vMerge/>
          </w:tcPr>
          <w:p w14:paraId="26C11ABE" w14:textId="77777777" w:rsidR="00273AC9" w:rsidRPr="002E1524" w:rsidRDefault="00273AC9" w:rsidP="000F193D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</w:pPr>
          </w:p>
        </w:tc>
        <w:tc>
          <w:tcPr>
            <w:tcW w:w="3402" w:type="dxa"/>
          </w:tcPr>
          <w:p w14:paraId="592BA8B0" w14:textId="478D4D4A" w:rsidR="00273AC9" w:rsidRPr="002E1524" w:rsidRDefault="00273AC9" w:rsidP="000F193D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</w:pPr>
            <w:r w:rsidRPr="002E1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  <w:t xml:space="preserve">Surgical reoperation within 90-days after surgery </w:t>
            </w:r>
          </w:p>
        </w:tc>
        <w:tc>
          <w:tcPr>
            <w:tcW w:w="3686" w:type="dxa"/>
          </w:tcPr>
          <w:p w14:paraId="7AF35495" w14:textId="1EA1E586" w:rsidR="00273AC9" w:rsidRPr="002E1524" w:rsidRDefault="00273AC9" w:rsidP="000F193D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</w:pPr>
            <w:r w:rsidRPr="002E1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  <w:t>Number of patients who needed a surgical reoperation within 90-days after the first surgery/Total number of surgical patients</w:t>
            </w:r>
          </w:p>
        </w:tc>
        <w:tc>
          <w:tcPr>
            <w:tcW w:w="1412" w:type="dxa"/>
          </w:tcPr>
          <w:p w14:paraId="6400C081" w14:textId="3B7BCAC1" w:rsidR="00273AC9" w:rsidRPr="002E1524" w:rsidRDefault="00273AC9" w:rsidP="000F193D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</w:pPr>
            <w:r w:rsidRPr="002E1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  <w:t>-10% RR</w:t>
            </w:r>
          </w:p>
        </w:tc>
      </w:tr>
      <w:tr w:rsidR="00FB77FD" w:rsidRPr="002E1524" w14:paraId="2EC861CF" w14:textId="77777777" w:rsidTr="00316E97">
        <w:tc>
          <w:tcPr>
            <w:tcW w:w="562" w:type="dxa"/>
            <w:shd w:val="clear" w:color="auto" w:fill="auto"/>
          </w:tcPr>
          <w:p w14:paraId="1151C319" w14:textId="585D16CB" w:rsidR="00FB77FD" w:rsidRPr="00316E97" w:rsidRDefault="00FB77FD" w:rsidP="000F19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BE"/>
              </w:rPr>
            </w:pPr>
            <w:r w:rsidRPr="00316E9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BE"/>
              </w:rPr>
              <w:t>Nr.</w:t>
            </w:r>
          </w:p>
        </w:tc>
        <w:tc>
          <w:tcPr>
            <w:tcW w:w="3402" w:type="dxa"/>
            <w:shd w:val="clear" w:color="auto" w:fill="auto"/>
          </w:tcPr>
          <w:p w14:paraId="08B654CD" w14:textId="0640465C" w:rsidR="00FB77FD" w:rsidRPr="00316E97" w:rsidRDefault="00FB77FD" w:rsidP="000F19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BE"/>
              </w:rPr>
            </w:pPr>
            <w:r w:rsidRPr="00316E9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BE"/>
              </w:rPr>
              <w:t>Process indicator</w:t>
            </w:r>
          </w:p>
        </w:tc>
        <w:tc>
          <w:tcPr>
            <w:tcW w:w="3686" w:type="dxa"/>
            <w:shd w:val="clear" w:color="auto" w:fill="auto"/>
          </w:tcPr>
          <w:p w14:paraId="55DFF139" w14:textId="1C5ACB41" w:rsidR="00FB77FD" w:rsidRPr="00316E97" w:rsidRDefault="00FB77FD" w:rsidP="000F19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BE"/>
              </w:rPr>
            </w:pPr>
            <w:r w:rsidRPr="00316E9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BE"/>
              </w:rPr>
              <w:t>Definition</w:t>
            </w:r>
          </w:p>
        </w:tc>
        <w:tc>
          <w:tcPr>
            <w:tcW w:w="1412" w:type="dxa"/>
            <w:shd w:val="clear" w:color="auto" w:fill="auto"/>
          </w:tcPr>
          <w:p w14:paraId="0B35ECC1" w14:textId="6AD7FE60" w:rsidR="00FB77FD" w:rsidRPr="00316E97" w:rsidRDefault="00FB77FD" w:rsidP="000F19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BE"/>
              </w:rPr>
            </w:pPr>
            <w:r w:rsidRPr="00316E9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BE"/>
              </w:rPr>
              <w:t>Target</w:t>
            </w:r>
          </w:p>
        </w:tc>
      </w:tr>
      <w:tr w:rsidR="00273AC9" w:rsidRPr="002E1524" w14:paraId="03D93C76" w14:textId="77777777" w:rsidTr="00273AC9">
        <w:tc>
          <w:tcPr>
            <w:tcW w:w="562" w:type="dxa"/>
          </w:tcPr>
          <w:p w14:paraId="62D051E7" w14:textId="3FF13D2E" w:rsidR="00273AC9" w:rsidRPr="002E1524" w:rsidRDefault="00273AC9" w:rsidP="000F193D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nl-BE"/>
              </w:rPr>
            </w:pPr>
            <w:r w:rsidRPr="002E1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  <w:t>9</w:t>
            </w:r>
          </w:p>
        </w:tc>
        <w:tc>
          <w:tcPr>
            <w:tcW w:w="3402" w:type="dxa"/>
          </w:tcPr>
          <w:p w14:paraId="6CE2FFCE" w14:textId="5EE369FE" w:rsidR="00273AC9" w:rsidRPr="002E1524" w:rsidRDefault="00342986" w:rsidP="000F193D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nl-BE"/>
              </w:rPr>
            </w:pPr>
            <w:r w:rsidRPr="002E1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  <w:t>Physical restraints</w:t>
            </w:r>
            <w:r w:rsidR="00273AC9" w:rsidRPr="002E1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  <w:t xml:space="preserve"> </w:t>
            </w:r>
          </w:p>
        </w:tc>
        <w:tc>
          <w:tcPr>
            <w:tcW w:w="3686" w:type="dxa"/>
          </w:tcPr>
          <w:p w14:paraId="54B35F66" w14:textId="77777777" w:rsidR="00273AC9" w:rsidRPr="002E1524" w:rsidRDefault="00273AC9" w:rsidP="000F193D">
            <w:pPr>
              <w:pStyle w:val="Lijstalinea"/>
              <w:numPr>
                <w:ilvl w:val="0"/>
                <w:numId w:val="8"/>
              </w:num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</w:pPr>
            <w:r w:rsidRPr="002E1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  <w:t>Number of patients who were physical</w:t>
            </w:r>
            <w:r w:rsidR="00342986" w:rsidRPr="002E1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  <w:t>ly</w:t>
            </w:r>
            <w:r w:rsidRPr="002E1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  <w:t xml:space="preserve"> restrained with a 5-point or 3-point </w:t>
            </w:r>
            <w:r w:rsidRPr="002E1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  <w:lastRenderedPageBreak/>
              <w:t>fixation/Total number of patients</w:t>
            </w:r>
          </w:p>
          <w:p w14:paraId="5B7C6976" w14:textId="74388F44" w:rsidR="00342986" w:rsidRPr="002E1524" w:rsidRDefault="00342986" w:rsidP="000F193D">
            <w:pPr>
              <w:pStyle w:val="Lijstalinea"/>
              <w:numPr>
                <w:ilvl w:val="0"/>
                <w:numId w:val="8"/>
              </w:num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</w:pPr>
            <w:r w:rsidRPr="002E1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  <w:t>Number of patients who were physical restrained with another physical restraint/Total number of patients</w:t>
            </w:r>
          </w:p>
        </w:tc>
        <w:tc>
          <w:tcPr>
            <w:tcW w:w="1412" w:type="dxa"/>
          </w:tcPr>
          <w:p w14:paraId="4EE6B5CC" w14:textId="1070F393" w:rsidR="00273AC9" w:rsidRPr="002E1524" w:rsidRDefault="00273AC9" w:rsidP="000F193D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nl-BE"/>
              </w:rPr>
            </w:pPr>
            <w:r w:rsidRPr="002E1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  <w:lastRenderedPageBreak/>
              <w:t>-20% RR</w:t>
            </w:r>
          </w:p>
        </w:tc>
      </w:tr>
      <w:tr w:rsidR="00FB77FD" w:rsidRPr="002E1524" w14:paraId="73BEA050" w14:textId="77777777" w:rsidTr="00273AC9">
        <w:tc>
          <w:tcPr>
            <w:tcW w:w="562" w:type="dxa"/>
          </w:tcPr>
          <w:p w14:paraId="2E069D3E" w14:textId="73190F66" w:rsidR="00FB77FD" w:rsidRPr="002E1524" w:rsidRDefault="00FB77FD" w:rsidP="000F193D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</w:pPr>
            <w:r w:rsidRPr="002E1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  <w:t>10</w:t>
            </w:r>
          </w:p>
        </w:tc>
        <w:tc>
          <w:tcPr>
            <w:tcW w:w="3402" w:type="dxa"/>
          </w:tcPr>
          <w:p w14:paraId="4ECB2532" w14:textId="2ED0DD54" w:rsidR="00FB77FD" w:rsidRPr="002E1524" w:rsidRDefault="004B2E82" w:rsidP="000F193D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</w:pPr>
            <w:r w:rsidRPr="002E1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  <w:t>Urinary tract days</w:t>
            </w:r>
          </w:p>
        </w:tc>
        <w:tc>
          <w:tcPr>
            <w:tcW w:w="3686" w:type="dxa"/>
          </w:tcPr>
          <w:p w14:paraId="625EC88D" w14:textId="39C38C29" w:rsidR="00FB77FD" w:rsidRPr="002E1524" w:rsidRDefault="00FB77FD" w:rsidP="000F193D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</w:pPr>
            <w:r w:rsidRPr="002E1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  <w:t>Number of days of urinary tract catheters/Total number of patient</w:t>
            </w:r>
            <w:r w:rsidR="004B2E82" w:rsidRPr="002E1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  <w:t xml:space="preserve"> days</w:t>
            </w:r>
          </w:p>
        </w:tc>
        <w:tc>
          <w:tcPr>
            <w:tcW w:w="1412" w:type="dxa"/>
          </w:tcPr>
          <w:p w14:paraId="6940BDCF" w14:textId="1F2CDCFC" w:rsidR="00FB77FD" w:rsidRPr="002E1524" w:rsidRDefault="00FB77FD" w:rsidP="000F193D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nl-BE"/>
              </w:rPr>
            </w:pPr>
            <w:r w:rsidRPr="002E1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  <w:t xml:space="preserve">-20% </w:t>
            </w:r>
            <w:r w:rsidR="005C4EC9" w:rsidRPr="002E1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  <w:t>RR</w:t>
            </w:r>
          </w:p>
        </w:tc>
      </w:tr>
      <w:tr w:rsidR="00FB77FD" w:rsidRPr="002E1524" w14:paraId="6ED0F3AE" w14:textId="77777777" w:rsidTr="00273AC9">
        <w:tc>
          <w:tcPr>
            <w:tcW w:w="562" w:type="dxa"/>
          </w:tcPr>
          <w:p w14:paraId="6389E5CB" w14:textId="61214D86" w:rsidR="00FB77FD" w:rsidRPr="002E1524" w:rsidRDefault="00FB77FD" w:rsidP="000F193D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</w:pPr>
            <w:r w:rsidRPr="002E1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  <w:t>11</w:t>
            </w:r>
          </w:p>
        </w:tc>
        <w:tc>
          <w:tcPr>
            <w:tcW w:w="3402" w:type="dxa"/>
          </w:tcPr>
          <w:p w14:paraId="3C418AF7" w14:textId="55A7FC7F" w:rsidR="00FB77FD" w:rsidRPr="002E1524" w:rsidRDefault="00FB77FD" w:rsidP="000F193D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</w:pPr>
            <w:r w:rsidRPr="002E1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  <w:t xml:space="preserve">Postponed physical therapy </w:t>
            </w:r>
          </w:p>
        </w:tc>
        <w:tc>
          <w:tcPr>
            <w:tcW w:w="3686" w:type="dxa"/>
          </w:tcPr>
          <w:p w14:paraId="397D06FD" w14:textId="288E86C7" w:rsidR="00FB77FD" w:rsidRPr="002E1524" w:rsidRDefault="00FB77FD" w:rsidP="000F193D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</w:pPr>
            <w:r w:rsidRPr="002E1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  <w:t>Number of patients with no contact of the physiotherapist at 1 day postoperative/Total number of patients</w:t>
            </w:r>
          </w:p>
        </w:tc>
        <w:tc>
          <w:tcPr>
            <w:tcW w:w="1412" w:type="dxa"/>
          </w:tcPr>
          <w:p w14:paraId="0C81E8E9" w14:textId="0A12E90A" w:rsidR="00FB77FD" w:rsidRPr="002E1524" w:rsidRDefault="00FB77FD" w:rsidP="000F193D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</w:pPr>
            <w:r w:rsidRPr="002E1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  <w:t xml:space="preserve">-10% </w:t>
            </w:r>
            <w:r w:rsidR="005C4EC9" w:rsidRPr="002E1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  <w:t>RR</w:t>
            </w:r>
          </w:p>
        </w:tc>
      </w:tr>
      <w:tr w:rsidR="00FB77FD" w:rsidRPr="002E1524" w14:paraId="6346C968" w14:textId="77777777" w:rsidTr="00273AC9">
        <w:tc>
          <w:tcPr>
            <w:tcW w:w="562" w:type="dxa"/>
          </w:tcPr>
          <w:p w14:paraId="59CD58C9" w14:textId="2DA98A80" w:rsidR="00FB77FD" w:rsidRPr="002E1524" w:rsidRDefault="00FB77FD" w:rsidP="000F193D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</w:pPr>
            <w:r w:rsidRPr="002E1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  <w:t>12</w:t>
            </w:r>
          </w:p>
        </w:tc>
        <w:tc>
          <w:tcPr>
            <w:tcW w:w="3402" w:type="dxa"/>
          </w:tcPr>
          <w:p w14:paraId="35D3EE76" w14:textId="732E2213" w:rsidR="00FB77FD" w:rsidRPr="002E1524" w:rsidRDefault="00FB77FD" w:rsidP="000F193D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</w:pPr>
            <w:r w:rsidRPr="002E1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  <w:t xml:space="preserve">Reach </w:t>
            </w:r>
            <w:r w:rsidR="004B2E82" w:rsidRPr="002E1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  <w:t xml:space="preserve">risk </w:t>
            </w:r>
            <w:r w:rsidRPr="002E1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  <w:t>screening questionnaire</w:t>
            </w:r>
            <w:r w:rsidR="004B2E82" w:rsidRPr="002E1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  <w:t xml:space="preserve"> </w:t>
            </w:r>
          </w:p>
        </w:tc>
        <w:tc>
          <w:tcPr>
            <w:tcW w:w="3686" w:type="dxa"/>
          </w:tcPr>
          <w:p w14:paraId="1E6FFDBC" w14:textId="67FC2337" w:rsidR="00FB77FD" w:rsidRPr="002E1524" w:rsidRDefault="00FB77FD" w:rsidP="000F193D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</w:pPr>
            <w:r w:rsidRPr="002E1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  <w:t>Number of patients who filled in the screening questionnaire</w:t>
            </w:r>
            <w:r w:rsidR="004B2E82" w:rsidRPr="002E1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  <w:t xml:space="preserve"> during hospitalization</w:t>
            </w:r>
            <w:r w:rsidRPr="002E1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  <w:t>/Total number of patients</w:t>
            </w:r>
          </w:p>
        </w:tc>
        <w:tc>
          <w:tcPr>
            <w:tcW w:w="1412" w:type="dxa"/>
          </w:tcPr>
          <w:p w14:paraId="4965D91B" w14:textId="60CE5B6D" w:rsidR="00FB77FD" w:rsidRPr="002E1524" w:rsidRDefault="00FB77FD" w:rsidP="000F193D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</w:pPr>
            <w:r w:rsidRPr="002E1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  <w:t>≥ 80%</w:t>
            </w:r>
          </w:p>
        </w:tc>
      </w:tr>
      <w:tr w:rsidR="00FB77FD" w:rsidRPr="002E1524" w14:paraId="0DB7C1FE" w14:textId="77777777" w:rsidTr="00273AC9">
        <w:tc>
          <w:tcPr>
            <w:tcW w:w="562" w:type="dxa"/>
          </w:tcPr>
          <w:p w14:paraId="7D16FB51" w14:textId="758EDD8E" w:rsidR="00FB77FD" w:rsidRPr="002E1524" w:rsidRDefault="00FB77FD" w:rsidP="000F193D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</w:pPr>
            <w:r w:rsidRPr="002E1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  <w:t>13</w:t>
            </w:r>
          </w:p>
        </w:tc>
        <w:tc>
          <w:tcPr>
            <w:tcW w:w="3402" w:type="dxa"/>
          </w:tcPr>
          <w:p w14:paraId="75B44F7A" w14:textId="01EAA0A5" w:rsidR="00FB77FD" w:rsidRPr="002E1524" w:rsidRDefault="00FB77FD" w:rsidP="000F193D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</w:pPr>
            <w:r w:rsidRPr="002E1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  <w:t>Secondary fracture prevention</w:t>
            </w:r>
          </w:p>
        </w:tc>
        <w:tc>
          <w:tcPr>
            <w:tcW w:w="3686" w:type="dxa"/>
          </w:tcPr>
          <w:p w14:paraId="215A01AB" w14:textId="5098584E" w:rsidR="00FB77FD" w:rsidRPr="002E1524" w:rsidRDefault="00FB77FD" w:rsidP="000F193D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</w:pPr>
            <w:r w:rsidRPr="002E1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  <w:t>Number of patients who were referred to a fracture liaison</w:t>
            </w:r>
            <w:r w:rsidR="00276387" w:rsidRPr="002E1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  <w:t xml:space="preserve"> service</w:t>
            </w:r>
            <w:r w:rsidRPr="002E1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  <w:t xml:space="preserve"> (bone consultation or </w:t>
            </w:r>
            <w:proofErr w:type="spellStart"/>
            <w:r w:rsidRPr="002E1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  <w:t>Aclasta</w:t>
            </w:r>
            <w:proofErr w:type="spellEnd"/>
            <w:r w:rsidRPr="002E1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  <w:t xml:space="preserve"> infusion</w:t>
            </w:r>
            <w:r w:rsidR="00276387" w:rsidRPr="002E1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  <w:t xml:space="preserve">) </w:t>
            </w:r>
            <w:r w:rsidRPr="002E1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  <w:t xml:space="preserve">within 180 days after discharge/Total number of patients </w:t>
            </w:r>
          </w:p>
        </w:tc>
        <w:tc>
          <w:tcPr>
            <w:tcW w:w="1412" w:type="dxa"/>
          </w:tcPr>
          <w:p w14:paraId="14FECAD3" w14:textId="1D63A8C2" w:rsidR="00FB77FD" w:rsidRPr="002E1524" w:rsidRDefault="00FB77FD" w:rsidP="000F193D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</w:pPr>
            <w:r w:rsidRPr="002E1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  <w:t>≥ 80%</w:t>
            </w:r>
          </w:p>
        </w:tc>
      </w:tr>
      <w:tr w:rsidR="00FB77FD" w:rsidRPr="002E1524" w14:paraId="3A6480E7" w14:textId="77777777" w:rsidTr="00316E97">
        <w:tc>
          <w:tcPr>
            <w:tcW w:w="562" w:type="dxa"/>
            <w:shd w:val="clear" w:color="auto" w:fill="auto"/>
          </w:tcPr>
          <w:p w14:paraId="7E69A8D1" w14:textId="3CB1EF71" w:rsidR="00FB77FD" w:rsidRPr="00316E97" w:rsidRDefault="00FB77FD" w:rsidP="000F19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BE"/>
              </w:rPr>
            </w:pPr>
            <w:r w:rsidRPr="00316E9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BE"/>
              </w:rPr>
              <w:t>Nr.</w:t>
            </w:r>
          </w:p>
        </w:tc>
        <w:tc>
          <w:tcPr>
            <w:tcW w:w="3402" w:type="dxa"/>
            <w:shd w:val="clear" w:color="auto" w:fill="auto"/>
          </w:tcPr>
          <w:p w14:paraId="367E56C2" w14:textId="113B8D82" w:rsidR="00FB77FD" w:rsidRPr="00316E97" w:rsidRDefault="00FB77FD" w:rsidP="000F19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BE"/>
              </w:rPr>
            </w:pPr>
            <w:r w:rsidRPr="00316E9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BE"/>
              </w:rPr>
              <w:t>Financial indicator</w:t>
            </w:r>
          </w:p>
        </w:tc>
        <w:tc>
          <w:tcPr>
            <w:tcW w:w="3686" w:type="dxa"/>
            <w:shd w:val="clear" w:color="auto" w:fill="auto"/>
          </w:tcPr>
          <w:p w14:paraId="27D31BA2" w14:textId="27D43716" w:rsidR="00FB77FD" w:rsidRPr="00316E97" w:rsidRDefault="00FB77FD" w:rsidP="000F19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BE"/>
              </w:rPr>
            </w:pPr>
            <w:r w:rsidRPr="00316E9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BE"/>
              </w:rPr>
              <w:t>Definition</w:t>
            </w:r>
          </w:p>
        </w:tc>
        <w:tc>
          <w:tcPr>
            <w:tcW w:w="1412" w:type="dxa"/>
            <w:shd w:val="clear" w:color="auto" w:fill="auto"/>
          </w:tcPr>
          <w:p w14:paraId="68D7D071" w14:textId="34B06455" w:rsidR="00FB77FD" w:rsidRPr="00316E97" w:rsidRDefault="00FB77FD" w:rsidP="000F19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BE"/>
              </w:rPr>
            </w:pPr>
            <w:r w:rsidRPr="00316E9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BE"/>
              </w:rPr>
              <w:t>Target</w:t>
            </w:r>
          </w:p>
        </w:tc>
      </w:tr>
      <w:tr w:rsidR="00FB77FD" w:rsidRPr="002E1524" w14:paraId="70532914" w14:textId="77777777" w:rsidTr="00273AC9">
        <w:tc>
          <w:tcPr>
            <w:tcW w:w="562" w:type="dxa"/>
          </w:tcPr>
          <w:p w14:paraId="273543BA" w14:textId="33A347FB" w:rsidR="00FB77FD" w:rsidRPr="002E1524" w:rsidRDefault="00FB77FD" w:rsidP="000F193D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nl-BE"/>
              </w:rPr>
            </w:pPr>
            <w:r w:rsidRPr="002E1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  <w:t>14</w:t>
            </w:r>
          </w:p>
        </w:tc>
        <w:tc>
          <w:tcPr>
            <w:tcW w:w="3402" w:type="dxa"/>
          </w:tcPr>
          <w:p w14:paraId="41740BC4" w14:textId="79761C78" w:rsidR="00FB77FD" w:rsidRPr="002E1524" w:rsidRDefault="00FB77FD" w:rsidP="000F193D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nl-BE"/>
              </w:rPr>
            </w:pPr>
            <w:r w:rsidRPr="002E1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  <w:t>In-hospital costs</w:t>
            </w:r>
          </w:p>
        </w:tc>
        <w:tc>
          <w:tcPr>
            <w:tcW w:w="3686" w:type="dxa"/>
          </w:tcPr>
          <w:p w14:paraId="1BF425D6" w14:textId="12869CCE" w:rsidR="00FB77FD" w:rsidRPr="002E1524" w:rsidRDefault="00FB77FD" w:rsidP="000F193D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</w:pPr>
            <w:r w:rsidRPr="002E1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  <w:t xml:space="preserve">In-hospital costs during </w:t>
            </w:r>
            <w:r w:rsidR="004B2E82" w:rsidRPr="002E1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  <w:t xml:space="preserve">intervention </w:t>
            </w:r>
            <w:r w:rsidRPr="002E1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  <w:t xml:space="preserve">vs. in-hospital </w:t>
            </w:r>
            <w:r w:rsidR="004B2E82" w:rsidRPr="002E1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  <w:t xml:space="preserve">costs </w:t>
            </w:r>
            <w:r w:rsidRPr="002E1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  <w:t xml:space="preserve">during a reference period </w:t>
            </w:r>
          </w:p>
        </w:tc>
        <w:tc>
          <w:tcPr>
            <w:tcW w:w="1412" w:type="dxa"/>
          </w:tcPr>
          <w:p w14:paraId="005C4F19" w14:textId="45CB1238" w:rsidR="00FB77FD" w:rsidRPr="002E1524" w:rsidRDefault="00FB77FD" w:rsidP="000F193D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nl-BE"/>
              </w:rPr>
            </w:pPr>
            <w:r w:rsidRPr="002E1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  <w:t>At least Cost-neutral</w:t>
            </w:r>
          </w:p>
        </w:tc>
      </w:tr>
      <w:tr w:rsidR="00FB77FD" w:rsidRPr="002E1524" w14:paraId="40F1D76B" w14:textId="77777777" w:rsidTr="00273AC9">
        <w:tc>
          <w:tcPr>
            <w:tcW w:w="562" w:type="dxa"/>
          </w:tcPr>
          <w:p w14:paraId="71C305C1" w14:textId="0688B5F0" w:rsidR="00FB77FD" w:rsidRPr="002E1524" w:rsidRDefault="00FB77FD" w:rsidP="000F193D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</w:pPr>
            <w:r w:rsidRPr="002E1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  <w:t>15</w:t>
            </w:r>
          </w:p>
        </w:tc>
        <w:tc>
          <w:tcPr>
            <w:tcW w:w="3402" w:type="dxa"/>
          </w:tcPr>
          <w:p w14:paraId="61C0C3AF" w14:textId="2FD4EC0B" w:rsidR="00FB77FD" w:rsidRPr="002E1524" w:rsidRDefault="00FB77FD" w:rsidP="000F193D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</w:pPr>
            <w:r w:rsidRPr="002E1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  <w:t xml:space="preserve">Revenues </w:t>
            </w:r>
          </w:p>
        </w:tc>
        <w:tc>
          <w:tcPr>
            <w:tcW w:w="3686" w:type="dxa"/>
          </w:tcPr>
          <w:p w14:paraId="3B1FF31B" w14:textId="39304C8F" w:rsidR="00FB77FD" w:rsidRPr="002E1524" w:rsidRDefault="00FB77FD" w:rsidP="000F193D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</w:pPr>
            <w:r w:rsidRPr="002E1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  <w:t xml:space="preserve">Number of provisions (nomenclature codes according to the Belgian National Institute for Health and Disability Insurance: 597623 and 599045) during </w:t>
            </w:r>
            <w:r w:rsidR="004B2E82" w:rsidRPr="002E1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  <w:t>intervention</w:t>
            </w:r>
            <w:r w:rsidRPr="002E1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  <w:t xml:space="preserve"> vs. Number of </w:t>
            </w:r>
            <w:r w:rsidRPr="002E1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  <w:lastRenderedPageBreak/>
              <w:t xml:space="preserve">provisions (597623 and 599045) during a reference period </w:t>
            </w:r>
          </w:p>
        </w:tc>
        <w:tc>
          <w:tcPr>
            <w:tcW w:w="1412" w:type="dxa"/>
          </w:tcPr>
          <w:p w14:paraId="53BE272D" w14:textId="77777777" w:rsidR="00FB77FD" w:rsidRPr="002E1524" w:rsidRDefault="00FB77FD" w:rsidP="000F193D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BE"/>
              </w:rPr>
            </w:pPr>
          </w:p>
        </w:tc>
      </w:tr>
    </w:tbl>
    <w:p w14:paraId="4BBDF19D" w14:textId="63E83C7F" w:rsidR="00D73002" w:rsidRPr="002E1524" w:rsidRDefault="005C4EC9" w:rsidP="00B709BA">
      <w:pPr>
        <w:spacing w:after="0" w:line="360" w:lineRule="auto"/>
        <w:rPr>
          <w:rFonts w:ascii="Times New Roman" w:eastAsia="Times New Roman" w:hAnsi="Times New Roman" w:cs="Times New Roman"/>
          <w:bCs/>
          <w:color w:val="000000"/>
          <w:lang w:eastAsia="nl-BE"/>
        </w:rPr>
      </w:pPr>
      <w:r w:rsidRPr="002E1524">
        <w:rPr>
          <w:rFonts w:ascii="Times New Roman" w:eastAsia="Times New Roman" w:hAnsi="Times New Roman" w:cs="Times New Roman"/>
          <w:bCs/>
          <w:color w:val="000000"/>
          <w:lang w:eastAsia="nl-BE"/>
        </w:rPr>
        <w:t xml:space="preserve">RR = relative reduction; AI = absolute increase. </w:t>
      </w:r>
    </w:p>
    <w:sectPr w:rsidR="00D73002" w:rsidRPr="002E152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19476E"/>
    <w:multiLevelType w:val="hybridMultilevel"/>
    <w:tmpl w:val="27BCC038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615822"/>
    <w:multiLevelType w:val="hybridMultilevel"/>
    <w:tmpl w:val="601A3B06"/>
    <w:lvl w:ilvl="0" w:tplc="9514CEA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8418D1"/>
    <w:multiLevelType w:val="hybridMultilevel"/>
    <w:tmpl w:val="869E0584"/>
    <w:lvl w:ilvl="0" w:tplc="FFFFFFFF">
      <w:start w:val="1"/>
      <w:numFmt w:val="lowerLetter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54F5195"/>
    <w:multiLevelType w:val="hybridMultilevel"/>
    <w:tmpl w:val="EBC8D4B8"/>
    <w:lvl w:ilvl="0" w:tplc="FFFFFFFF">
      <w:start w:val="1"/>
      <w:numFmt w:val="lowerLetter"/>
      <w:lvlText w:val="%1)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A6B4BF5"/>
    <w:multiLevelType w:val="hybridMultilevel"/>
    <w:tmpl w:val="869E0584"/>
    <w:lvl w:ilvl="0" w:tplc="08130017">
      <w:start w:val="1"/>
      <w:numFmt w:val="lowerLetter"/>
      <w:lvlText w:val="%1)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57A6546"/>
    <w:multiLevelType w:val="hybridMultilevel"/>
    <w:tmpl w:val="A28C4066"/>
    <w:lvl w:ilvl="0" w:tplc="AEF8021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58B0985"/>
    <w:multiLevelType w:val="hybridMultilevel"/>
    <w:tmpl w:val="B6D0CD1A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DF92CEF"/>
    <w:multiLevelType w:val="hybridMultilevel"/>
    <w:tmpl w:val="1EB20332"/>
    <w:lvl w:ilvl="0" w:tplc="FFFFFFFF">
      <w:start w:val="1"/>
      <w:numFmt w:val="lowerLetter"/>
      <w:lvlText w:val="%1)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70774736">
    <w:abstractNumId w:val="5"/>
  </w:num>
  <w:num w:numId="2" w16cid:durableId="987704616">
    <w:abstractNumId w:val="1"/>
  </w:num>
  <w:num w:numId="3" w16cid:durableId="622271929">
    <w:abstractNumId w:val="0"/>
  </w:num>
  <w:num w:numId="4" w16cid:durableId="2106463181">
    <w:abstractNumId w:val="6"/>
  </w:num>
  <w:num w:numId="5" w16cid:durableId="100491124">
    <w:abstractNumId w:val="4"/>
  </w:num>
  <w:num w:numId="6" w16cid:durableId="1222401360">
    <w:abstractNumId w:val="2"/>
  </w:num>
  <w:num w:numId="7" w16cid:durableId="1134106240">
    <w:abstractNumId w:val="7"/>
  </w:num>
  <w:num w:numId="8" w16cid:durableId="65538092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002"/>
    <w:rsid w:val="00022999"/>
    <w:rsid w:val="000935EF"/>
    <w:rsid w:val="000E13F1"/>
    <w:rsid w:val="000F193D"/>
    <w:rsid w:val="001C7812"/>
    <w:rsid w:val="00212A38"/>
    <w:rsid w:val="00250EA0"/>
    <w:rsid w:val="00273AC9"/>
    <w:rsid w:val="00276387"/>
    <w:rsid w:val="002A51BF"/>
    <w:rsid w:val="002E1524"/>
    <w:rsid w:val="00316E97"/>
    <w:rsid w:val="00342986"/>
    <w:rsid w:val="003B4903"/>
    <w:rsid w:val="003D35FD"/>
    <w:rsid w:val="004B2E82"/>
    <w:rsid w:val="004D5BE8"/>
    <w:rsid w:val="004E3868"/>
    <w:rsid w:val="00514B0D"/>
    <w:rsid w:val="0054662F"/>
    <w:rsid w:val="005B21A3"/>
    <w:rsid w:val="005C4EC9"/>
    <w:rsid w:val="00631861"/>
    <w:rsid w:val="00754AAF"/>
    <w:rsid w:val="0080220B"/>
    <w:rsid w:val="00862CD2"/>
    <w:rsid w:val="008955A7"/>
    <w:rsid w:val="00943B8E"/>
    <w:rsid w:val="00A34A75"/>
    <w:rsid w:val="00B709BA"/>
    <w:rsid w:val="00C76BD1"/>
    <w:rsid w:val="00C97000"/>
    <w:rsid w:val="00D24644"/>
    <w:rsid w:val="00D577EE"/>
    <w:rsid w:val="00D73002"/>
    <w:rsid w:val="00E16E44"/>
    <w:rsid w:val="00E23C81"/>
    <w:rsid w:val="00E24A5C"/>
    <w:rsid w:val="00F96670"/>
    <w:rsid w:val="00FB48E4"/>
    <w:rsid w:val="00FB77FD"/>
    <w:rsid w:val="00FC0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4316CF"/>
  <w15:chartTrackingRefBased/>
  <w15:docId w15:val="{E7579F52-841C-4363-B958-A4C9A264E2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D730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E23C81"/>
    <w:pPr>
      <w:ind w:left="720"/>
      <w:contextualSpacing/>
    </w:pPr>
  </w:style>
  <w:style w:type="character" w:styleId="Nadruk">
    <w:name w:val="Emphasis"/>
    <w:basedOn w:val="Standaardalinea-lettertype"/>
    <w:uiPriority w:val="20"/>
    <w:qFormat/>
    <w:rsid w:val="00754AA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522</Words>
  <Characters>3025</Characters>
  <Application>Microsoft Office Word</Application>
  <DocSecurity>0</DocSecurity>
  <Lines>68</Lines>
  <Paragraphs>3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Z Leuven</Company>
  <LinksUpToDate>false</LinksUpToDate>
  <CharactersWithSpaces>3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rid Janssens</dc:creator>
  <cp:keywords/>
  <dc:description/>
  <cp:lastModifiedBy>Sigrid Janssens</cp:lastModifiedBy>
  <cp:revision>10</cp:revision>
  <dcterms:created xsi:type="dcterms:W3CDTF">2023-03-08T15:54:00Z</dcterms:created>
  <dcterms:modified xsi:type="dcterms:W3CDTF">2023-06-07T1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20876968a11b23c9d2a9fce78bd20fb9ffd23f08d7d82a4aa300a9781fcdbf1</vt:lpwstr>
  </property>
</Properties>
</file>